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E34CB" w14:textId="44B691B1" w:rsidR="00AC185B" w:rsidRPr="00AC185B" w:rsidRDefault="00AC185B" w:rsidP="00EB527C">
      <w:pPr>
        <w:outlineLvl w:val="0"/>
        <w:rPr>
          <w:rFonts w:asciiTheme="majorBidi" w:hAnsiTheme="majorBidi" w:cstheme="majorBidi"/>
        </w:rPr>
      </w:pPr>
      <w:r w:rsidRPr="00AC185B">
        <w:rPr>
          <w:rFonts w:asciiTheme="majorBidi" w:hAnsiTheme="majorBidi" w:cstheme="majorBidi"/>
        </w:rPr>
        <w:t>Supporting information</w:t>
      </w:r>
      <w:r w:rsidR="00F729B4">
        <w:rPr>
          <w:rFonts w:asciiTheme="majorBidi" w:hAnsiTheme="majorBidi" w:cstheme="majorBidi"/>
        </w:rPr>
        <w:t xml:space="preserve"> 1</w:t>
      </w:r>
      <w:bookmarkStart w:id="0" w:name="_GoBack"/>
      <w:bookmarkEnd w:id="0"/>
    </w:p>
    <w:p w14:paraId="4BF910FA" w14:textId="6B90E63A" w:rsidR="00AC185B" w:rsidRPr="00AC185B" w:rsidRDefault="00AC185B" w:rsidP="00AC185B">
      <w:pPr>
        <w:spacing w:line="480" w:lineRule="auto"/>
        <w:rPr>
          <w:rFonts w:asciiTheme="majorBidi" w:hAnsiTheme="majorBidi" w:cstheme="majorBidi"/>
          <w:b/>
          <w:bCs/>
        </w:rPr>
      </w:pPr>
      <w:r w:rsidRPr="00AC185B">
        <w:rPr>
          <w:rFonts w:asciiTheme="majorBidi" w:hAnsiTheme="majorBidi" w:cstheme="majorBidi"/>
          <w:b/>
          <w:bCs/>
        </w:rPr>
        <w:t xml:space="preserve">Frequency of exposure of endangered Caspian seals to Canine distemper virus, </w:t>
      </w:r>
      <w:proofErr w:type="spellStart"/>
      <w:r w:rsidRPr="00AC185B">
        <w:rPr>
          <w:rFonts w:asciiTheme="majorBidi" w:hAnsiTheme="majorBidi" w:cstheme="majorBidi"/>
          <w:b/>
          <w:bCs/>
          <w:i/>
          <w:iCs/>
        </w:rPr>
        <w:t>Leptospira</w:t>
      </w:r>
      <w:proofErr w:type="spellEnd"/>
      <w:r w:rsidRPr="00AC185B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AC185B">
        <w:rPr>
          <w:rFonts w:asciiTheme="majorBidi" w:hAnsiTheme="majorBidi" w:cstheme="majorBidi"/>
          <w:b/>
          <w:bCs/>
          <w:i/>
        </w:rPr>
        <w:t>interrogans</w:t>
      </w:r>
      <w:proofErr w:type="spellEnd"/>
      <w:r w:rsidRPr="00AC185B">
        <w:rPr>
          <w:rFonts w:asciiTheme="majorBidi" w:hAnsiTheme="majorBidi" w:cstheme="majorBidi"/>
          <w:b/>
          <w:bCs/>
          <w:i/>
        </w:rPr>
        <w:t>,</w:t>
      </w:r>
      <w:r w:rsidRPr="00AC185B">
        <w:rPr>
          <w:rFonts w:asciiTheme="majorBidi" w:hAnsiTheme="majorBidi" w:cstheme="majorBidi"/>
          <w:b/>
          <w:bCs/>
        </w:rPr>
        <w:t xml:space="preserve"> and </w:t>
      </w:r>
      <w:r w:rsidRPr="00AC185B">
        <w:rPr>
          <w:rFonts w:asciiTheme="majorBidi" w:hAnsiTheme="majorBidi" w:cstheme="majorBidi"/>
          <w:b/>
          <w:bCs/>
          <w:i/>
          <w:iCs/>
        </w:rPr>
        <w:t xml:space="preserve">Toxoplasma </w:t>
      </w:r>
      <w:proofErr w:type="spellStart"/>
      <w:r w:rsidRPr="00AC185B">
        <w:rPr>
          <w:rFonts w:asciiTheme="majorBidi" w:hAnsiTheme="majorBidi" w:cstheme="majorBidi"/>
          <w:b/>
          <w:bCs/>
          <w:i/>
          <w:iCs/>
        </w:rPr>
        <w:t>gondii</w:t>
      </w:r>
      <w:proofErr w:type="spellEnd"/>
    </w:p>
    <w:p w14:paraId="6957ABCF" w14:textId="4D57D287" w:rsidR="00AC185B" w:rsidRPr="00AC185B" w:rsidRDefault="00AC185B" w:rsidP="00AC185B">
      <w:pPr>
        <w:spacing w:line="480" w:lineRule="auto"/>
        <w:jc w:val="both"/>
        <w:rPr>
          <w:rFonts w:asciiTheme="majorBidi" w:hAnsiTheme="majorBidi" w:cstheme="majorBidi"/>
        </w:rPr>
      </w:pPr>
      <w:r w:rsidRPr="00AC185B">
        <w:rPr>
          <w:rFonts w:asciiTheme="majorBidi" w:hAnsiTheme="majorBidi" w:cstheme="majorBidi"/>
        </w:rPr>
        <w:t xml:space="preserve"> </w:t>
      </w:r>
      <w:proofErr w:type="spellStart"/>
      <w:r w:rsidRPr="00AC185B">
        <w:rPr>
          <w:rFonts w:asciiTheme="majorBidi" w:hAnsiTheme="majorBidi" w:cstheme="majorBidi"/>
        </w:rPr>
        <w:t>Somayeh</w:t>
      </w:r>
      <w:proofErr w:type="spellEnd"/>
      <w:r w:rsidRPr="00AC185B">
        <w:rPr>
          <w:rFonts w:asciiTheme="majorBidi" w:hAnsiTheme="majorBidi" w:cstheme="majorBidi"/>
        </w:rPr>
        <w:t xml:space="preserve"> Namroodi</w:t>
      </w:r>
      <w:r w:rsidRPr="00AC185B">
        <w:rPr>
          <w:rFonts w:asciiTheme="majorBidi" w:hAnsiTheme="majorBidi" w:cstheme="majorBidi"/>
          <w:vertAlign w:val="superscript"/>
        </w:rPr>
        <w:t>1,*</w:t>
      </w:r>
      <w:r w:rsidRPr="00AC185B">
        <w:rPr>
          <w:rFonts w:asciiTheme="majorBidi" w:hAnsiTheme="majorBidi" w:cstheme="majorBidi"/>
        </w:rPr>
        <w:t>, Amir S, Shirazi</w:t>
      </w:r>
      <w:r w:rsidRPr="00AC185B">
        <w:rPr>
          <w:rFonts w:asciiTheme="majorBidi" w:hAnsiTheme="majorBidi" w:cstheme="majorBidi"/>
          <w:vertAlign w:val="superscript"/>
        </w:rPr>
        <w:t>2</w:t>
      </w:r>
      <w:r w:rsidRPr="00AC185B">
        <w:rPr>
          <w:rFonts w:asciiTheme="majorBidi" w:hAnsiTheme="majorBidi" w:cstheme="majorBidi"/>
        </w:rPr>
        <w:t xml:space="preserve">, </w:t>
      </w:r>
      <w:proofErr w:type="spellStart"/>
      <w:r w:rsidRPr="00AC185B">
        <w:rPr>
          <w:rFonts w:asciiTheme="majorBidi" w:hAnsiTheme="majorBidi" w:cstheme="majorBidi"/>
        </w:rPr>
        <w:t>Seyyed</w:t>
      </w:r>
      <w:proofErr w:type="spellEnd"/>
      <w:r w:rsidRPr="00AC185B">
        <w:rPr>
          <w:rFonts w:asciiTheme="majorBidi" w:hAnsiTheme="majorBidi" w:cstheme="majorBidi"/>
        </w:rPr>
        <w:t xml:space="preserve"> Reza Khaleghi</w:t>
      </w:r>
      <w:r w:rsidRPr="00AC185B">
        <w:rPr>
          <w:rFonts w:asciiTheme="majorBidi" w:hAnsiTheme="majorBidi" w:cstheme="majorBidi"/>
          <w:vertAlign w:val="superscript"/>
        </w:rPr>
        <w:t>1</w:t>
      </w:r>
      <w:r w:rsidRPr="00AC185B">
        <w:rPr>
          <w:rFonts w:asciiTheme="majorBidi" w:hAnsiTheme="majorBidi" w:cstheme="majorBidi"/>
        </w:rPr>
        <w:t xml:space="preserve">, </w:t>
      </w:r>
      <w:r w:rsidRPr="00AC185B">
        <w:rPr>
          <w:rFonts w:asciiTheme="majorBidi" w:eastAsia="Times New Roman" w:hAnsiTheme="majorBidi" w:cstheme="majorBidi"/>
        </w:rPr>
        <w:t>James N. Mills</w:t>
      </w:r>
      <w:r w:rsidRPr="00AC185B">
        <w:rPr>
          <w:rFonts w:asciiTheme="majorBidi" w:hAnsiTheme="majorBidi" w:cstheme="majorBidi"/>
          <w:vertAlign w:val="superscript"/>
        </w:rPr>
        <w:t>3</w:t>
      </w:r>
      <w:r w:rsidRPr="00AC185B">
        <w:rPr>
          <w:rFonts w:asciiTheme="majorBidi" w:hAnsiTheme="majorBidi" w:cstheme="majorBidi"/>
        </w:rPr>
        <w:t xml:space="preserve">, </w:t>
      </w:r>
      <w:proofErr w:type="spellStart"/>
      <w:r w:rsidRPr="00AC185B">
        <w:rPr>
          <w:rFonts w:asciiTheme="majorBidi" w:hAnsiTheme="majorBidi" w:cstheme="majorBidi"/>
        </w:rPr>
        <w:t>Vahid</w:t>
      </w:r>
      <w:proofErr w:type="spellEnd"/>
      <w:r w:rsidRPr="00AC185B">
        <w:rPr>
          <w:rFonts w:asciiTheme="majorBidi" w:hAnsiTheme="majorBidi" w:cstheme="majorBidi"/>
        </w:rPr>
        <w:t xml:space="preserve"> Kheirabady</w:t>
      </w:r>
      <w:r w:rsidRPr="00AC185B">
        <w:rPr>
          <w:rFonts w:asciiTheme="majorBidi" w:hAnsiTheme="majorBidi" w:cstheme="majorBidi"/>
          <w:vertAlign w:val="superscript"/>
        </w:rPr>
        <w:t>4</w:t>
      </w:r>
      <w:r w:rsidRPr="00AC185B">
        <w:rPr>
          <w:rFonts w:asciiTheme="majorBidi" w:hAnsiTheme="majorBidi" w:cstheme="majorBidi"/>
        </w:rPr>
        <w:t xml:space="preserve">  </w:t>
      </w:r>
    </w:p>
    <w:p w14:paraId="3CEF48F9" w14:textId="23584265" w:rsidR="00D34E8D" w:rsidRPr="00AC185B" w:rsidRDefault="00AC185B" w:rsidP="00AC185B">
      <w:pPr>
        <w:outlineLvl w:val="0"/>
        <w:rPr>
          <w:rFonts w:asciiTheme="majorBidi" w:hAnsiTheme="majorBidi" w:cstheme="majorBidi"/>
        </w:rPr>
      </w:pPr>
      <w:r w:rsidRPr="00AC185B">
        <w:rPr>
          <w:rFonts w:asciiTheme="majorBidi" w:hAnsiTheme="majorBidi" w:cstheme="majorBidi"/>
        </w:rPr>
        <w:t xml:space="preserve">S1, </w:t>
      </w:r>
      <w:r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A</w:t>
      </w:r>
      <w:r>
        <w:rPr>
          <w:rFonts w:asciiTheme="majorBidi" w:hAnsiTheme="majorBidi" w:cstheme="majorBidi"/>
        </w:rPr>
        <w:t xml:space="preserve">: </w:t>
      </w:r>
      <w:r w:rsidR="00D34E8D" w:rsidRPr="00AC185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</w:t>
      </w:r>
      <w:r w:rsidR="00D34E8D" w:rsidRPr="00AC185B">
        <w:rPr>
          <w:rFonts w:asciiTheme="majorBidi" w:hAnsiTheme="majorBidi" w:cstheme="majorBidi"/>
        </w:rPr>
        <w:t>ntibody titers detected in sampled Caspian seals by age</w:t>
      </w:r>
      <w:r w:rsidRPr="00AC185B">
        <w:rPr>
          <w:rFonts w:asciiTheme="majorBidi" w:hAnsiTheme="majorBidi" w:cstheme="majorBidi"/>
        </w:rPr>
        <w:t xml:space="preserve"> </w:t>
      </w:r>
      <w:r w:rsidRPr="00AC185B">
        <w:rPr>
          <w:rFonts w:asciiTheme="majorBidi" w:hAnsiTheme="majorBidi" w:cstheme="majorBidi"/>
        </w:rPr>
        <w:t>class</w:t>
      </w:r>
      <w:r>
        <w:rPr>
          <w:rFonts w:asciiTheme="majorBidi" w:hAnsiTheme="majorBidi" w:cstheme="majorBidi"/>
        </w:rPr>
        <w:t>, sex, and year of sampling</w:t>
      </w:r>
      <w:r w:rsidR="00D34E8D" w:rsidRPr="00AC185B">
        <w:rPr>
          <w:rFonts w:asciiTheme="majorBidi" w:hAnsiTheme="majorBidi" w:cstheme="majorBidi"/>
        </w:rPr>
        <w:t>.</w:t>
      </w:r>
      <w:r w:rsidR="00B736E0">
        <w:rPr>
          <w:rFonts w:asciiTheme="majorBidi" w:hAnsiTheme="majorBidi" w:cstheme="majorBidi"/>
        </w:rPr>
        <w:t xml:space="preserve"> </w:t>
      </w:r>
    </w:p>
    <w:p w14:paraId="1FACE792" w14:textId="77777777" w:rsidR="00D34E8D" w:rsidRPr="00AC185B" w:rsidRDefault="00D34E8D" w:rsidP="00523221">
      <w:pPr>
        <w:rPr>
          <w:rFonts w:asciiTheme="majorBidi" w:hAnsiTheme="majorBidi" w:cstheme="majorBidi"/>
        </w:rPr>
      </w:pPr>
    </w:p>
    <w:p w14:paraId="473C7E51" w14:textId="77777777" w:rsidR="00D34E8D" w:rsidRPr="00AC185B" w:rsidRDefault="00D34E8D" w:rsidP="00523221">
      <w:pPr>
        <w:rPr>
          <w:rFonts w:asciiTheme="majorBidi" w:hAnsiTheme="majorBidi" w:cstheme="majorBidi"/>
        </w:rPr>
      </w:pPr>
    </w:p>
    <w:tbl>
      <w:tblPr>
        <w:tblStyle w:val="TableGrid"/>
        <w:tblW w:w="9797" w:type="dxa"/>
        <w:tblLook w:val="04A0" w:firstRow="1" w:lastRow="0" w:firstColumn="1" w:lastColumn="0" w:noHBand="0" w:noVBand="1"/>
      </w:tblPr>
      <w:tblGrid>
        <w:gridCol w:w="1281"/>
        <w:gridCol w:w="716"/>
        <w:gridCol w:w="1033"/>
        <w:gridCol w:w="1353"/>
        <w:gridCol w:w="1671"/>
        <w:gridCol w:w="1671"/>
        <w:gridCol w:w="1116"/>
        <w:gridCol w:w="956"/>
      </w:tblGrid>
      <w:tr w:rsidR="00523221" w:rsidRPr="00AC185B" w14:paraId="07B22FFE" w14:textId="77777777" w:rsidTr="004D23BB">
        <w:tc>
          <w:tcPr>
            <w:tcW w:w="1281" w:type="dxa"/>
          </w:tcPr>
          <w:p w14:paraId="100AF634" w14:textId="418E8144" w:rsidR="00523221" w:rsidRPr="00AC185B" w:rsidRDefault="00485B79" w:rsidP="00485B79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 xml:space="preserve">Seal ID </w:t>
            </w:r>
            <w:r w:rsidR="00523221" w:rsidRPr="00AC185B">
              <w:rPr>
                <w:rFonts w:asciiTheme="majorBidi" w:hAnsiTheme="majorBidi" w:cstheme="majorBidi"/>
              </w:rPr>
              <w:t xml:space="preserve">Number </w:t>
            </w:r>
          </w:p>
        </w:tc>
        <w:tc>
          <w:tcPr>
            <w:tcW w:w="716" w:type="dxa"/>
          </w:tcPr>
          <w:p w14:paraId="0F93E82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033" w:type="dxa"/>
          </w:tcPr>
          <w:p w14:paraId="383D1F84" w14:textId="1301D603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  <w:i/>
                <w:iCs/>
              </w:rPr>
              <w:t>T. gondii</w:t>
            </w:r>
            <w:r w:rsidR="00485B79" w:rsidRPr="00AC185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485B79" w:rsidRPr="00AC185B">
              <w:rPr>
                <w:rFonts w:asciiTheme="majorBidi" w:hAnsiTheme="majorBidi" w:cstheme="majorBidi"/>
                <w:iCs/>
              </w:rPr>
              <w:t>antibody titer</w:t>
            </w:r>
          </w:p>
        </w:tc>
        <w:tc>
          <w:tcPr>
            <w:tcW w:w="1353" w:type="dxa"/>
          </w:tcPr>
          <w:p w14:paraId="1BEEE984" w14:textId="487BEF6E" w:rsidR="00523221" w:rsidRPr="00AC185B" w:rsidRDefault="00485B79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CDV antibody titer</w:t>
            </w:r>
          </w:p>
        </w:tc>
        <w:tc>
          <w:tcPr>
            <w:tcW w:w="1671" w:type="dxa"/>
          </w:tcPr>
          <w:p w14:paraId="37812945" w14:textId="559D2D98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  <w:i/>
                <w:iCs/>
              </w:rPr>
              <w:t>L. interrogans</w:t>
            </w:r>
            <w:r w:rsidRPr="00AC185B">
              <w:rPr>
                <w:rFonts w:asciiTheme="majorBidi" w:hAnsiTheme="majorBidi" w:cstheme="majorBidi"/>
              </w:rPr>
              <w:t xml:space="preserve"> (</w:t>
            </w:r>
            <w:r w:rsidRPr="00AC185B">
              <w:rPr>
                <w:rFonts w:asciiTheme="majorBidi" w:hAnsiTheme="majorBidi" w:cstheme="majorBidi"/>
                <w:iCs/>
              </w:rPr>
              <w:t>Canicola</w:t>
            </w:r>
            <w:r w:rsidRPr="00AC185B">
              <w:rPr>
                <w:rFonts w:asciiTheme="majorBidi" w:hAnsiTheme="majorBidi" w:cstheme="majorBidi"/>
              </w:rPr>
              <w:t>)</w:t>
            </w:r>
            <w:r w:rsidR="00485B79" w:rsidRPr="00AC185B">
              <w:rPr>
                <w:rFonts w:asciiTheme="majorBidi" w:hAnsiTheme="majorBidi" w:cstheme="majorBidi"/>
              </w:rPr>
              <w:t xml:space="preserve"> antibody titer</w:t>
            </w:r>
          </w:p>
        </w:tc>
        <w:tc>
          <w:tcPr>
            <w:tcW w:w="1671" w:type="dxa"/>
          </w:tcPr>
          <w:p w14:paraId="71191E5F" w14:textId="09EB09DF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  <w:i/>
                <w:iCs/>
              </w:rPr>
              <w:t>L. interrogans</w:t>
            </w:r>
            <w:r w:rsidRPr="00AC185B">
              <w:rPr>
                <w:rFonts w:asciiTheme="majorBidi" w:hAnsiTheme="majorBidi" w:cstheme="majorBidi"/>
              </w:rPr>
              <w:t xml:space="preserve"> (</w:t>
            </w:r>
            <w:r w:rsidRPr="00AC185B">
              <w:rPr>
                <w:rFonts w:asciiTheme="majorBidi" w:hAnsiTheme="majorBidi" w:cstheme="majorBidi"/>
                <w:iCs/>
              </w:rPr>
              <w:t>Pomona</w:t>
            </w:r>
            <w:r w:rsidRPr="00AC185B">
              <w:rPr>
                <w:rFonts w:asciiTheme="majorBidi" w:hAnsiTheme="majorBidi" w:cstheme="majorBidi"/>
              </w:rPr>
              <w:t>)</w:t>
            </w:r>
            <w:r w:rsidR="00485B79" w:rsidRPr="00AC185B">
              <w:rPr>
                <w:rFonts w:asciiTheme="majorBidi" w:hAnsiTheme="majorBidi" w:cstheme="majorBidi"/>
              </w:rPr>
              <w:t xml:space="preserve"> antibody titer</w:t>
            </w:r>
          </w:p>
        </w:tc>
        <w:tc>
          <w:tcPr>
            <w:tcW w:w="1116" w:type="dxa"/>
          </w:tcPr>
          <w:p w14:paraId="6BAF085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Year of sampling</w:t>
            </w:r>
          </w:p>
        </w:tc>
        <w:tc>
          <w:tcPr>
            <w:tcW w:w="956" w:type="dxa"/>
          </w:tcPr>
          <w:p w14:paraId="34DFC5C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Age group</w:t>
            </w:r>
          </w:p>
        </w:tc>
      </w:tr>
      <w:tr w:rsidR="00523221" w:rsidRPr="00AC185B" w14:paraId="39BA3CC5" w14:textId="77777777" w:rsidTr="004D23BB">
        <w:tc>
          <w:tcPr>
            <w:tcW w:w="1281" w:type="dxa"/>
          </w:tcPr>
          <w:p w14:paraId="59E7E39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6" w:type="dxa"/>
          </w:tcPr>
          <w:p w14:paraId="3011DF4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38B0A4E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3" w:type="dxa"/>
          </w:tcPr>
          <w:p w14:paraId="6BB4000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371BD8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D8175E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A951B3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654240BB" w14:textId="7FB6A2C3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5E258456" w14:textId="77777777" w:rsidTr="004D23BB">
        <w:tc>
          <w:tcPr>
            <w:tcW w:w="1281" w:type="dxa"/>
          </w:tcPr>
          <w:p w14:paraId="38BA2E8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6" w:type="dxa"/>
          </w:tcPr>
          <w:p w14:paraId="5998C10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5431C8F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53" w:type="dxa"/>
          </w:tcPr>
          <w:p w14:paraId="14F67D2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F2BEC1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30D7E5B" w14:textId="77777777" w:rsidR="00523221" w:rsidRPr="00AC185B" w:rsidRDefault="00E03379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7B54BE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212D33B6" w14:textId="35875970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3C3E4EBE" w14:textId="77777777" w:rsidTr="004D23BB">
        <w:tc>
          <w:tcPr>
            <w:tcW w:w="1281" w:type="dxa"/>
          </w:tcPr>
          <w:p w14:paraId="6052D26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16" w:type="dxa"/>
          </w:tcPr>
          <w:p w14:paraId="645F6AC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3B8F28B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7E19833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71" w:type="dxa"/>
          </w:tcPr>
          <w:p w14:paraId="33CCB30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EFD9ED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72C2680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271DC5E9" w14:textId="2147D2A4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655DCF6F" w14:textId="77777777" w:rsidTr="004D23BB">
        <w:tc>
          <w:tcPr>
            <w:tcW w:w="1281" w:type="dxa"/>
          </w:tcPr>
          <w:p w14:paraId="3D5F935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16" w:type="dxa"/>
          </w:tcPr>
          <w:p w14:paraId="16A4FD1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528D94C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C9145B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0C2CA33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277E937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DEBA98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14D25D9B" w14:textId="55DF3444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1944B53C" w14:textId="77777777" w:rsidTr="004D23BB">
        <w:tc>
          <w:tcPr>
            <w:tcW w:w="1281" w:type="dxa"/>
          </w:tcPr>
          <w:p w14:paraId="5AEBC42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6" w:type="dxa"/>
          </w:tcPr>
          <w:p w14:paraId="21D08BB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588CE83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53" w:type="dxa"/>
          </w:tcPr>
          <w:p w14:paraId="30B6303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863C54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069524B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22AD6E9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7278A451" w14:textId="60217659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6AF96C1F" w14:textId="77777777" w:rsidTr="004D23BB">
        <w:tc>
          <w:tcPr>
            <w:tcW w:w="1281" w:type="dxa"/>
          </w:tcPr>
          <w:p w14:paraId="7BE9715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6" w:type="dxa"/>
          </w:tcPr>
          <w:p w14:paraId="45AF3AA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6E69FD4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7327244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FA77F5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7CD652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DAE719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68499C2D" w14:textId="10007550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2867F553" w14:textId="77777777" w:rsidTr="004D23BB">
        <w:tc>
          <w:tcPr>
            <w:tcW w:w="1281" w:type="dxa"/>
          </w:tcPr>
          <w:p w14:paraId="7DB5D22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16" w:type="dxa"/>
          </w:tcPr>
          <w:p w14:paraId="434CFE5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7BC6EC8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96DFB5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2B4F5CD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EA8AA9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47A48B6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0E853C53" w14:textId="5140B26C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2211A26C" w14:textId="77777777" w:rsidTr="004D23BB">
        <w:tc>
          <w:tcPr>
            <w:tcW w:w="1281" w:type="dxa"/>
          </w:tcPr>
          <w:p w14:paraId="373B3B5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16" w:type="dxa"/>
          </w:tcPr>
          <w:p w14:paraId="765FFEF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5BC5812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53" w:type="dxa"/>
          </w:tcPr>
          <w:p w14:paraId="42F8A82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858E5F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57A4AB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F90DAC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13258951" w14:textId="219AAC67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042819D5" w14:textId="77777777" w:rsidTr="004D23BB">
        <w:tc>
          <w:tcPr>
            <w:tcW w:w="1281" w:type="dxa"/>
          </w:tcPr>
          <w:p w14:paraId="1990D35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16" w:type="dxa"/>
          </w:tcPr>
          <w:p w14:paraId="64087CB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34A600C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5F77B86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0EE9AAB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5473F3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095204A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2A89D11D" w14:textId="0CDA1B16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5A33F569" w14:textId="77777777" w:rsidTr="004D23BB">
        <w:tc>
          <w:tcPr>
            <w:tcW w:w="1281" w:type="dxa"/>
          </w:tcPr>
          <w:p w14:paraId="1173C11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6" w:type="dxa"/>
          </w:tcPr>
          <w:p w14:paraId="20C4735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2B89A979" w14:textId="77777777" w:rsidR="00523221" w:rsidRPr="00AC185B" w:rsidRDefault="005F1A43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53" w:type="dxa"/>
          </w:tcPr>
          <w:p w14:paraId="5B374AC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33C29C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61C8D3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7061640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6347F2A1" w14:textId="11BD25DB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29AB37FA" w14:textId="77777777" w:rsidTr="004D23BB">
        <w:tc>
          <w:tcPr>
            <w:tcW w:w="1281" w:type="dxa"/>
          </w:tcPr>
          <w:p w14:paraId="165A9EB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16" w:type="dxa"/>
          </w:tcPr>
          <w:p w14:paraId="2D8725E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34C5BF7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53" w:type="dxa"/>
          </w:tcPr>
          <w:p w14:paraId="214F536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B3F9D6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287B7A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B9DD6D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3147C707" w14:textId="69F1BFE3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68925541" w14:textId="77777777" w:rsidTr="004D23BB">
        <w:tc>
          <w:tcPr>
            <w:tcW w:w="1281" w:type="dxa"/>
          </w:tcPr>
          <w:p w14:paraId="288F42E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6" w:type="dxa"/>
          </w:tcPr>
          <w:p w14:paraId="1B06133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531B545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5A80162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71" w:type="dxa"/>
          </w:tcPr>
          <w:p w14:paraId="7EDFA47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4B6886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499BE9C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7D636122" w14:textId="1C96FFF9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1EE61EE9" w14:textId="77777777" w:rsidTr="004D23BB">
        <w:tc>
          <w:tcPr>
            <w:tcW w:w="1281" w:type="dxa"/>
          </w:tcPr>
          <w:p w14:paraId="50DD7AD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16" w:type="dxa"/>
          </w:tcPr>
          <w:p w14:paraId="5BBEC7A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40FF0074" w14:textId="77777777" w:rsidR="00523221" w:rsidRPr="00AC185B" w:rsidRDefault="005F1A43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1C13C5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D353D3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E7A056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6A2E108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043C7877" w14:textId="17D56288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42E859CD" w14:textId="77777777" w:rsidTr="004D23BB">
        <w:tc>
          <w:tcPr>
            <w:tcW w:w="1281" w:type="dxa"/>
          </w:tcPr>
          <w:p w14:paraId="7D3C948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16" w:type="dxa"/>
          </w:tcPr>
          <w:p w14:paraId="181AEE9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5C40C258" w14:textId="77777777" w:rsidR="00523221" w:rsidRPr="00AC185B" w:rsidRDefault="005F1A43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3B6C847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D234CB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E42966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B91587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51FBC604" w14:textId="3F480C2B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31901F2A" w14:textId="77777777" w:rsidTr="004D23BB">
        <w:tc>
          <w:tcPr>
            <w:tcW w:w="1281" w:type="dxa"/>
          </w:tcPr>
          <w:p w14:paraId="66C9D8D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16" w:type="dxa"/>
          </w:tcPr>
          <w:p w14:paraId="6890F2B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1BBB65CA" w14:textId="77777777" w:rsidR="00523221" w:rsidRPr="00AC185B" w:rsidRDefault="005F1A43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353" w:type="dxa"/>
          </w:tcPr>
          <w:p w14:paraId="7F3CC90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9F8F8C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F6D694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636C80F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549D4C97" w14:textId="21123E2A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294217BD" w14:textId="77777777" w:rsidTr="004D23BB">
        <w:tc>
          <w:tcPr>
            <w:tcW w:w="1281" w:type="dxa"/>
          </w:tcPr>
          <w:p w14:paraId="01084DB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16" w:type="dxa"/>
          </w:tcPr>
          <w:p w14:paraId="369A864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611E23F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3" w:type="dxa"/>
          </w:tcPr>
          <w:p w14:paraId="5C57902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2643047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40DFA5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574A3B5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55D36121" w14:textId="767C93B4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523221" w:rsidRPr="00AC185B" w14:paraId="5CC93828" w14:textId="77777777" w:rsidTr="004D23BB">
        <w:tc>
          <w:tcPr>
            <w:tcW w:w="1281" w:type="dxa"/>
          </w:tcPr>
          <w:p w14:paraId="679584F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716" w:type="dxa"/>
          </w:tcPr>
          <w:p w14:paraId="6E1A4F9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026B601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3" w:type="dxa"/>
          </w:tcPr>
          <w:p w14:paraId="6C523A4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71" w:type="dxa"/>
          </w:tcPr>
          <w:p w14:paraId="2992B38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BFE04A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5B0566D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79481136" w14:textId="4337B307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 </w:t>
            </w:r>
          </w:p>
        </w:tc>
      </w:tr>
      <w:tr w:rsidR="00523221" w:rsidRPr="00AC185B" w14:paraId="0D141B44" w14:textId="77777777" w:rsidTr="004D23BB">
        <w:tc>
          <w:tcPr>
            <w:tcW w:w="1281" w:type="dxa"/>
          </w:tcPr>
          <w:p w14:paraId="2E7C33F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16" w:type="dxa"/>
          </w:tcPr>
          <w:p w14:paraId="6DE277F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2421853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35006F4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71" w:type="dxa"/>
          </w:tcPr>
          <w:p w14:paraId="6CB946D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ADF765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09CC493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7D2199BE" w14:textId="63D70FD3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231B9784" w14:textId="77777777" w:rsidTr="004D23BB">
        <w:tc>
          <w:tcPr>
            <w:tcW w:w="1281" w:type="dxa"/>
          </w:tcPr>
          <w:p w14:paraId="5766C25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16" w:type="dxa"/>
          </w:tcPr>
          <w:p w14:paraId="1C39634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60A1BFE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384BF47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4EE09C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AFA69B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116" w:type="dxa"/>
          </w:tcPr>
          <w:p w14:paraId="03B586F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660684A5" w14:textId="703004FE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4428DD53" w14:textId="77777777" w:rsidTr="004D23BB">
        <w:tc>
          <w:tcPr>
            <w:tcW w:w="1281" w:type="dxa"/>
          </w:tcPr>
          <w:p w14:paraId="74907A2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16" w:type="dxa"/>
          </w:tcPr>
          <w:p w14:paraId="65ABADF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063CED2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6A632C5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71" w:type="dxa"/>
          </w:tcPr>
          <w:p w14:paraId="79A8D56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D0FBB6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F95BA0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6E0EADA7" w14:textId="5A966D62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3D03AA11" w14:textId="77777777" w:rsidTr="004D23BB">
        <w:tc>
          <w:tcPr>
            <w:tcW w:w="1281" w:type="dxa"/>
          </w:tcPr>
          <w:p w14:paraId="6EBF842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16" w:type="dxa"/>
          </w:tcPr>
          <w:p w14:paraId="443DC58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10D095F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3" w:type="dxa"/>
          </w:tcPr>
          <w:p w14:paraId="2D15826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2D38EF0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671" w:type="dxa"/>
          </w:tcPr>
          <w:p w14:paraId="7C35D2A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7E0247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2CE3DF8B" w14:textId="08F51E14" w:rsidR="00523221" w:rsidRPr="00B736E0" w:rsidRDefault="00B736E0" w:rsidP="004D23B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592081B4" w14:textId="77777777" w:rsidTr="004D23BB">
        <w:tc>
          <w:tcPr>
            <w:tcW w:w="1281" w:type="dxa"/>
          </w:tcPr>
          <w:p w14:paraId="50A02E7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16" w:type="dxa"/>
          </w:tcPr>
          <w:p w14:paraId="2C23280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5BC27E9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4F80151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71" w:type="dxa"/>
          </w:tcPr>
          <w:p w14:paraId="7FB6EFB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28166AAA" w14:textId="77777777" w:rsidR="00523221" w:rsidRPr="00AC185B" w:rsidRDefault="00E03379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116" w:type="dxa"/>
          </w:tcPr>
          <w:p w14:paraId="7F06BDE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40B0C91F" w14:textId="2708B582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1092B629" w14:textId="77777777" w:rsidTr="004D23BB">
        <w:tc>
          <w:tcPr>
            <w:tcW w:w="1281" w:type="dxa"/>
          </w:tcPr>
          <w:p w14:paraId="4F1CAF4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16" w:type="dxa"/>
          </w:tcPr>
          <w:p w14:paraId="1A7C3AC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2AE8199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252BB21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85CFC1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23F09D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07696C0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72610F3E" w14:textId="5B519BFE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4DEB8813" w14:textId="77777777" w:rsidTr="004D23BB">
        <w:tc>
          <w:tcPr>
            <w:tcW w:w="1281" w:type="dxa"/>
          </w:tcPr>
          <w:p w14:paraId="6763077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16" w:type="dxa"/>
          </w:tcPr>
          <w:p w14:paraId="5D21CEB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75036F8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FDAB1B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71" w:type="dxa"/>
          </w:tcPr>
          <w:p w14:paraId="23DF7B6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F8D659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7E806AB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1F8BB6AB" w14:textId="245A8D5D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370F1A60" w14:textId="77777777" w:rsidTr="004D23BB">
        <w:tc>
          <w:tcPr>
            <w:tcW w:w="1281" w:type="dxa"/>
          </w:tcPr>
          <w:p w14:paraId="5FD0257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16" w:type="dxa"/>
          </w:tcPr>
          <w:p w14:paraId="4F39CA3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770EF86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45CFE4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E94E3A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0EE7E6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873C4C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2C50E933" w14:textId="01193D27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2CE67AB2" w14:textId="77777777" w:rsidTr="004D23BB">
        <w:tc>
          <w:tcPr>
            <w:tcW w:w="1281" w:type="dxa"/>
          </w:tcPr>
          <w:p w14:paraId="5973AE5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16" w:type="dxa"/>
          </w:tcPr>
          <w:p w14:paraId="45F414C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3FCEC41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7A460C2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71" w:type="dxa"/>
          </w:tcPr>
          <w:p w14:paraId="6C4D5E4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F25CA0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7C4C72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73194E87" w14:textId="332A31F2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3F7C5923" w14:textId="77777777" w:rsidTr="004D23BB">
        <w:tc>
          <w:tcPr>
            <w:tcW w:w="1281" w:type="dxa"/>
          </w:tcPr>
          <w:p w14:paraId="20FDB6A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716" w:type="dxa"/>
          </w:tcPr>
          <w:p w14:paraId="405458F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7EE6D09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77DCA27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71" w:type="dxa"/>
          </w:tcPr>
          <w:p w14:paraId="6651B43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677BFEC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AEA96E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956" w:type="dxa"/>
          </w:tcPr>
          <w:p w14:paraId="34ABD7A3" w14:textId="2321D363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3C0078F0" w14:textId="77777777" w:rsidTr="004D23BB">
        <w:tc>
          <w:tcPr>
            <w:tcW w:w="1281" w:type="dxa"/>
          </w:tcPr>
          <w:p w14:paraId="2074742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716" w:type="dxa"/>
          </w:tcPr>
          <w:p w14:paraId="2E98A6E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3146CDB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044FE13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077FEA1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5144A93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521D28B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43AF6D4A" w14:textId="0AAF7857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3F2EFBC4" w14:textId="77777777" w:rsidTr="004D23BB">
        <w:tc>
          <w:tcPr>
            <w:tcW w:w="1281" w:type="dxa"/>
          </w:tcPr>
          <w:p w14:paraId="792C6CD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16" w:type="dxa"/>
          </w:tcPr>
          <w:p w14:paraId="38589C9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3A7D46D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73149AF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889301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207F8F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46E7F91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4C4CF3BA" w14:textId="3DB50E37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75575A78" w14:textId="77777777" w:rsidTr="004D23BB">
        <w:tc>
          <w:tcPr>
            <w:tcW w:w="1281" w:type="dxa"/>
          </w:tcPr>
          <w:p w14:paraId="087D55D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16" w:type="dxa"/>
          </w:tcPr>
          <w:p w14:paraId="4B52BF1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4079D91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D89BA8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47C63E0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B45D8E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619FBBC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47F3F6FE" w14:textId="217EBCD4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0CFCDFFB" w14:textId="77777777" w:rsidTr="004D23BB">
        <w:tc>
          <w:tcPr>
            <w:tcW w:w="1281" w:type="dxa"/>
          </w:tcPr>
          <w:p w14:paraId="3336928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16" w:type="dxa"/>
          </w:tcPr>
          <w:p w14:paraId="4F9FEBE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452AEDB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AEE60A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71" w:type="dxa"/>
          </w:tcPr>
          <w:p w14:paraId="45FF5C2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07E604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3B40CBD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3FD9436F" w14:textId="381C8826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6311F57A" w14:textId="77777777" w:rsidTr="004D23BB">
        <w:tc>
          <w:tcPr>
            <w:tcW w:w="1281" w:type="dxa"/>
          </w:tcPr>
          <w:p w14:paraId="5C294DD0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16" w:type="dxa"/>
          </w:tcPr>
          <w:p w14:paraId="379B162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53ADBE1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3" w:type="dxa"/>
          </w:tcPr>
          <w:p w14:paraId="4B62761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B58FBE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FC421C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116" w:type="dxa"/>
          </w:tcPr>
          <w:p w14:paraId="624FF7B3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30DE8145" w14:textId="48475321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5DC6CDFF" w14:textId="77777777" w:rsidTr="004D23BB">
        <w:tc>
          <w:tcPr>
            <w:tcW w:w="1281" w:type="dxa"/>
          </w:tcPr>
          <w:p w14:paraId="4303391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lastRenderedPageBreak/>
              <w:t>33</w:t>
            </w:r>
          </w:p>
        </w:tc>
        <w:tc>
          <w:tcPr>
            <w:tcW w:w="716" w:type="dxa"/>
          </w:tcPr>
          <w:p w14:paraId="6DB2E7AC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036E9F0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45D7BEF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00C5C108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3D8B055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1116" w:type="dxa"/>
          </w:tcPr>
          <w:p w14:paraId="195854EA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6CBE5B70" w14:textId="6C73A502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61A498B2" w14:textId="77777777" w:rsidTr="004D23BB">
        <w:tc>
          <w:tcPr>
            <w:tcW w:w="1281" w:type="dxa"/>
          </w:tcPr>
          <w:p w14:paraId="2ED9A8A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716" w:type="dxa"/>
          </w:tcPr>
          <w:p w14:paraId="6F27A931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5F92A22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17648F6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71" w:type="dxa"/>
          </w:tcPr>
          <w:p w14:paraId="07DE7AA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D14F5E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282B259E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1A4EF1F2" w14:textId="0AEAA536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11AA0A9F" w14:textId="77777777" w:rsidTr="004D23BB">
        <w:tc>
          <w:tcPr>
            <w:tcW w:w="1281" w:type="dxa"/>
          </w:tcPr>
          <w:p w14:paraId="0282BEF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716" w:type="dxa"/>
          </w:tcPr>
          <w:p w14:paraId="6CE46BC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033" w:type="dxa"/>
          </w:tcPr>
          <w:p w14:paraId="1206D882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53" w:type="dxa"/>
          </w:tcPr>
          <w:p w14:paraId="2BACB45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1B8F418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671" w:type="dxa"/>
          </w:tcPr>
          <w:p w14:paraId="61D19C4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41662205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0633F0D0" w14:textId="71C6CB23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  <w:tr w:rsidR="00523221" w:rsidRPr="00AC185B" w14:paraId="2A5E5C62" w14:textId="77777777" w:rsidTr="004D23BB">
        <w:tc>
          <w:tcPr>
            <w:tcW w:w="1281" w:type="dxa"/>
          </w:tcPr>
          <w:p w14:paraId="43662BEF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716" w:type="dxa"/>
          </w:tcPr>
          <w:p w14:paraId="41B0562D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033" w:type="dxa"/>
          </w:tcPr>
          <w:p w14:paraId="24E6DAD6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353" w:type="dxa"/>
          </w:tcPr>
          <w:p w14:paraId="4765F917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71" w:type="dxa"/>
          </w:tcPr>
          <w:p w14:paraId="2E11CDC9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71" w:type="dxa"/>
          </w:tcPr>
          <w:p w14:paraId="7C10571B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16" w:type="dxa"/>
          </w:tcPr>
          <w:p w14:paraId="19EAA4C4" w14:textId="77777777" w:rsidR="00523221" w:rsidRPr="00AC185B" w:rsidRDefault="00523221" w:rsidP="004D23BB">
            <w:pPr>
              <w:jc w:val="center"/>
              <w:rPr>
                <w:rFonts w:asciiTheme="majorBidi" w:hAnsiTheme="majorBidi" w:cstheme="majorBidi"/>
              </w:rPr>
            </w:pPr>
            <w:r w:rsidRPr="00AC185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956" w:type="dxa"/>
          </w:tcPr>
          <w:p w14:paraId="59BFB3B7" w14:textId="31EAE9B6" w:rsidR="00523221" w:rsidRPr="00AC185B" w:rsidRDefault="00B736E0" w:rsidP="004D23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</w:p>
        </w:tc>
      </w:tr>
    </w:tbl>
    <w:p w14:paraId="010ADA78" w14:textId="77777777" w:rsidR="00523221" w:rsidRPr="00AC185B" w:rsidRDefault="00523221" w:rsidP="00523221">
      <w:pPr>
        <w:rPr>
          <w:rFonts w:asciiTheme="majorBidi" w:hAnsiTheme="majorBidi" w:cstheme="majorBidi"/>
        </w:rPr>
      </w:pPr>
    </w:p>
    <w:p w14:paraId="186BF048" w14:textId="764CA94B" w:rsidR="00523221" w:rsidRPr="00AC185B" w:rsidRDefault="00523221" w:rsidP="00B736E0">
      <w:pPr>
        <w:rPr>
          <w:rFonts w:asciiTheme="majorBidi" w:hAnsiTheme="majorBidi" w:cstheme="majorBidi"/>
        </w:rPr>
      </w:pPr>
      <w:r w:rsidRPr="00AC185B">
        <w:rPr>
          <w:rFonts w:asciiTheme="majorBidi" w:hAnsiTheme="majorBidi" w:cstheme="majorBidi"/>
        </w:rPr>
        <w:t xml:space="preserve"> </w:t>
      </w:r>
      <w:r w:rsidR="00B736E0">
        <w:rPr>
          <w:rFonts w:asciiTheme="majorBidi" w:hAnsiTheme="majorBidi" w:cstheme="majorBidi"/>
        </w:rPr>
        <w:t>Y</w:t>
      </w:r>
      <w:r w:rsidR="00B736E0" w:rsidRPr="00AC185B">
        <w:rPr>
          <w:rFonts w:asciiTheme="majorBidi" w:hAnsiTheme="majorBidi" w:cstheme="majorBidi"/>
        </w:rPr>
        <w:t xml:space="preserve"> </w:t>
      </w:r>
      <w:r w:rsidRPr="00AC185B">
        <w:rPr>
          <w:rFonts w:asciiTheme="majorBidi" w:hAnsiTheme="majorBidi" w:cstheme="majorBidi"/>
        </w:rPr>
        <w:t xml:space="preserve">= </w:t>
      </w:r>
      <w:r w:rsidR="00B736E0">
        <w:rPr>
          <w:rFonts w:asciiTheme="majorBidi" w:hAnsiTheme="majorBidi" w:cstheme="majorBidi"/>
        </w:rPr>
        <w:t>Y</w:t>
      </w:r>
      <w:r w:rsidR="00B736E0">
        <w:rPr>
          <w:rFonts w:asciiTheme="majorBidi" w:hAnsiTheme="majorBidi" w:cstheme="majorBidi"/>
        </w:rPr>
        <w:t>earling</w:t>
      </w:r>
      <w:r w:rsidRPr="00AC185B">
        <w:rPr>
          <w:rFonts w:asciiTheme="majorBidi" w:hAnsiTheme="majorBidi" w:cstheme="majorBidi"/>
        </w:rPr>
        <w:t xml:space="preserve">, </w:t>
      </w:r>
      <w:r w:rsidR="00B736E0">
        <w:rPr>
          <w:rFonts w:asciiTheme="majorBidi" w:hAnsiTheme="majorBidi" w:cstheme="majorBidi"/>
        </w:rPr>
        <w:t xml:space="preserve">O </w:t>
      </w:r>
      <w:r w:rsidR="00B736E0">
        <w:rPr>
          <w:rFonts w:asciiTheme="majorBidi" w:hAnsiTheme="majorBidi" w:cstheme="majorBidi"/>
        </w:rPr>
        <w:t xml:space="preserve">= </w:t>
      </w:r>
      <w:r w:rsidR="00B736E0">
        <w:rPr>
          <w:rFonts w:asciiTheme="majorBidi" w:hAnsiTheme="majorBidi" w:cstheme="majorBidi"/>
        </w:rPr>
        <w:t>O</w:t>
      </w:r>
      <w:r w:rsidR="00B736E0">
        <w:rPr>
          <w:rFonts w:asciiTheme="majorBidi" w:hAnsiTheme="majorBidi" w:cstheme="majorBidi"/>
        </w:rPr>
        <w:t>lder</w:t>
      </w:r>
      <w:r w:rsidRPr="00AC185B">
        <w:rPr>
          <w:rFonts w:asciiTheme="majorBidi" w:hAnsiTheme="majorBidi" w:cstheme="majorBidi"/>
        </w:rPr>
        <w:t>, F</w:t>
      </w:r>
      <w:r w:rsidR="00485B79" w:rsidRPr="00AC185B">
        <w:rPr>
          <w:rFonts w:asciiTheme="majorBidi" w:hAnsiTheme="majorBidi" w:cstheme="majorBidi"/>
        </w:rPr>
        <w:t xml:space="preserve"> </w:t>
      </w:r>
      <w:r w:rsidR="00B736E0">
        <w:rPr>
          <w:rFonts w:asciiTheme="majorBidi" w:hAnsiTheme="majorBidi" w:cstheme="majorBidi"/>
        </w:rPr>
        <w:t xml:space="preserve">= </w:t>
      </w:r>
      <w:r w:rsidR="00B736E0" w:rsidRPr="00AC185B">
        <w:rPr>
          <w:rFonts w:asciiTheme="majorBidi" w:hAnsiTheme="majorBidi" w:cstheme="majorBidi"/>
        </w:rPr>
        <w:t>F</w:t>
      </w:r>
      <w:r w:rsidRPr="00AC185B">
        <w:rPr>
          <w:rFonts w:asciiTheme="majorBidi" w:hAnsiTheme="majorBidi" w:cstheme="majorBidi"/>
        </w:rPr>
        <w:t>emale, M</w:t>
      </w:r>
      <w:r w:rsidR="00485B79" w:rsidRPr="00AC185B">
        <w:rPr>
          <w:rFonts w:asciiTheme="majorBidi" w:hAnsiTheme="majorBidi" w:cstheme="majorBidi"/>
        </w:rPr>
        <w:t xml:space="preserve"> </w:t>
      </w:r>
      <w:r w:rsidR="00B736E0">
        <w:rPr>
          <w:rFonts w:asciiTheme="majorBidi" w:hAnsiTheme="majorBidi" w:cstheme="majorBidi"/>
        </w:rPr>
        <w:t xml:space="preserve">= </w:t>
      </w:r>
      <w:r w:rsidR="00B736E0" w:rsidRPr="00AC185B">
        <w:rPr>
          <w:rFonts w:asciiTheme="majorBidi" w:hAnsiTheme="majorBidi" w:cstheme="majorBidi"/>
        </w:rPr>
        <w:t>M</w:t>
      </w:r>
      <w:r w:rsidRPr="00AC185B">
        <w:rPr>
          <w:rFonts w:asciiTheme="majorBidi" w:hAnsiTheme="majorBidi" w:cstheme="majorBidi"/>
        </w:rPr>
        <w:t>ale, N</w:t>
      </w:r>
      <w:r w:rsidR="00485B79" w:rsidRPr="00AC185B">
        <w:rPr>
          <w:rFonts w:asciiTheme="majorBidi" w:hAnsiTheme="majorBidi" w:cstheme="majorBidi"/>
        </w:rPr>
        <w:t xml:space="preserve"> </w:t>
      </w:r>
      <w:r w:rsidR="00B736E0">
        <w:rPr>
          <w:rFonts w:asciiTheme="majorBidi" w:hAnsiTheme="majorBidi" w:cstheme="majorBidi"/>
        </w:rPr>
        <w:t xml:space="preserve">= </w:t>
      </w:r>
      <w:r w:rsidR="00B736E0" w:rsidRPr="00AC185B">
        <w:rPr>
          <w:rFonts w:asciiTheme="majorBidi" w:hAnsiTheme="majorBidi" w:cstheme="majorBidi"/>
        </w:rPr>
        <w:t>N</w:t>
      </w:r>
      <w:r w:rsidRPr="00AC185B">
        <w:rPr>
          <w:rFonts w:asciiTheme="majorBidi" w:hAnsiTheme="majorBidi" w:cstheme="majorBidi"/>
        </w:rPr>
        <w:t>egative</w:t>
      </w:r>
    </w:p>
    <w:p w14:paraId="7FEDC6F5" w14:textId="77777777" w:rsidR="00F3581E" w:rsidRPr="00AC185B" w:rsidRDefault="00F3581E">
      <w:pPr>
        <w:rPr>
          <w:rFonts w:asciiTheme="majorBidi" w:hAnsiTheme="majorBidi" w:cstheme="majorBidi"/>
        </w:rPr>
      </w:pPr>
    </w:p>
    <w:sectPr w:rsidR="00F3581E" w:rsidRPr="00AC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221"/>
    <w:rsid w:val="000F0493"/>
    <w:rsid w:val="00485B79"/>
    <w:rsid w:val="004D23BB"/>
    <w:rsid w:val="004D7FDA"/>
    <w:rsid w:val="00523221"/>
    <w:rsid w:val="005F1A43"/>
    <w:rsid w:val="00630E57"/>
    <w:rsid w:val="00AC185B"/>
    <w:rsid w:val="00B736E0"/>
    <w:rsid w:val="00D34E8D"/>
    <w:rsid w:val="00E03379"/>
    <w:rsid w:val="00E35483"/>
    <w:rsid w:val="00EB527C"/>
    <w:rsid w:val="00F3581E"/>
    <w:rsid w:val="00F7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4D9A"/>
  <w15:chartTrackingRefBased/>
  <w15:docId w15:val="{F6271FD9-9CF2-47B7-9875-B3791AAE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2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3BB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527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527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B52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</dc:creator>
  <cp:keywords/>
  <dc:description/>
  <cp:lastModifiedBy>Afra</cp:lastModifiedBy>
  <cp:revision>7</cp:revision>
  <cp:lastPrinted>2017-09-10T04:15:00Z</cp:lastPrinted>
  <dcterms:created xsi:type="dcterms:W3CDTF">2017-10-12T15:12:00Z</dcterms:created>
  <dcterms:modified xsi:type="dcterms:W3CDTF">2017-10-13T08:40:00Z</dcterms:modified>
</cp:coreProperties>
</file>